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96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3"/>
        <w:gridCol w:w="1275"/>
        <w:gridCol w:w="3542"/>
        <w:gridCol w:w="1700"/>
      </w:tblGrid>
      <w:tr w:rsidR="00366935" w:rsidTr="0036693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6935" w:rsidRDefault="00366935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/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66935" w:rsidRDefault="00366935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66935" w:rsidRDefault="00366935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6935" w:rsidRDefault="00366935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.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 </w:t>
            </w:r>
          </w:p>
        </w:tc>
      </w:tr>
      <w:tr w:rsidR="00366935" w:rsidTr="00366935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6935" w:rsidRDefault="00366935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6935" w:rsidRDefault="0036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6935" w:rsidRDefault="0036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6935" w:rsidRDefault="00366935">
            <w:pPr>
              <w:spacing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co-cul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6935" w:rsidRDefault="00366935">
            <w:pPr>
              <w:rPr>
                <w:rFonts w:cs="Times New Roman"/>
                <w:lang w:val="nb-NO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6935" w:rsidRDefault="00366935">
            <w:pPr>
              <w:rPr>
                <w:rFonts w:cs="Times New Roman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66935" w:rsidRDefault="00366935">
            <w:pPr>
              <w:rPr>
                <w:rFonts w:cs="Times New Roman"/>
                <w:lang w:val="nb-NO"/>
              </w:rPr>
            </w:pP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069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571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assembly protein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2a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41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ga toxin 2 subunit A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5159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8281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5203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453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lys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39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35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press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103_0518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152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ge regulatory protein CII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1197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30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lys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x2b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40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ga toxin 2 subunit B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0533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16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po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</w:t>
            </w:r>
            <w:bookmarkStart w:id="0" w:name="_GoBack"/>
            <w:bookmarkEnd w:id="0"/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326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73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lys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0794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244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tail protein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5181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4515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press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5212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4546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he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ase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46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573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gene regulator Q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325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736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press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50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46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X</w:t>
            </w:r>
            <w:proofErr w:type="spellEnd"/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4632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ory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64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60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ucle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spent medium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cs="Times New Roman"/>
                <w:lang w:val="nb-NO"/>
              </w:rPr>
            </w:pP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cs="Times New Roman"/>
                <w:lang w:val="nb-NO"/>
              </w:rPr>
            </w:pP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cs="Times New Roman"/>
                <w:lang w:val="nb-NO"/>
              </w:rPr>
            </w:pP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2a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41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ga toxin 2 subunit A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2b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40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ga toxin 2 subunit B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78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74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press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0533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16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po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069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571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assembly protein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1197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30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lys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326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73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lys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325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736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press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0794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244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tail protein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64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60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ucle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66935" w:rsidTr="00366935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46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5737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gene regulator Q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366935" w:rsidTr="00700318">
        <w:trPr>
          <w:trHeight w:val="300"/>
        </w:trPr>
        <w:tc>
          <w:tcPr>
            <w:tcW w:w="3085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2850</w:t>
            </w:r>
          </w:p>
        </w:tc>
        <w:tc>
          <w:tcPr>
            <w:tcW w:w="1276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3946</w:t>
            </w:r>
          </w:p>
        </w:tc>
        <w:tc>
          <w:tcPr>
            <w:tcW w:w="3544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701" w:type="dxa"/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66935" w:rsidTr="00700318">
        <w:trPr>
          <w:trHeight w:val="300"/>
        </w:trPr>
        <w:tc>
          <w:tcPr>
            <w:tcW w:w="3085" w:type="dxa"/>
            <w:tcBorders>
              <w:bottom w:val="single" w:sz="4" w:space="0" w:color="auto"/>
            </w:tcBorders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103_52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4546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he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66935" w:rsidRDefault="0036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00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174A95" w:rsidRDefault="00174A95"/>
    <w:sectPr w:rsidR="00174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935"/>
    <w:rsid w:val="00174A95"/>
    <w:rsid w:val="00366935"/>
    <w:rsid w:val="0070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935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669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935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669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9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sen Hildegunn</dc:creator>
  <cp:lastModifiedBy>Iversen Hildegunn</cp:lastModifiedBy>
  <cp:revision>2</cp:revision>
  <dcterms:created xsi:type="dcterms:W3CDTF">2014-06-23T12:57:00Z</dcterms:created>
  <dcterms:modified xsi:type="dcterms:W3CDTF">2014-06-23T13:25:00Z</dcterms:modified>
</cp:coreProperties>
</file>